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111" w:type="dxa"/>
        <w:tblInd w:w="91" w:type="dxa"/>
        <w:tblLayout w:type="fixed"/>
        <w:tblLook w:val="04A0" w:firstRow="1" w:lastRow="0" w:firstColumn="1" w:lastColumn="0" w:noHBand="0" w:noVBand="1"/>
      </w:tblPr>
      <w:tblGrid>
        <w:gridCol w:w="1011"/>
        <w:gridCol w:w="994"/>
        <w:gridCol w:w="994"/>
        <w:gridCol w:w="994"/>
        <w:gridCol w:w="994"/>
        <w:gridCol w:w="3124"/>
      </w:tblGrid>
      <w:tr w:rsidR="00F438B4" w:rsidRPr="00665F43" w:rsidTr="005D74F2">
        <w:trPr>
          <w:trHeight w:val="300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Provinc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Dates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levation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Northings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Eastings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AD3691"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  <w:t>Locality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bale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AD3691" w:rsidRDefault="00F438B4" w:rsidP="005D74F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35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28174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A43428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91509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ake Bunyonyi, Uganda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t Portal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06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0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566548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3F0B40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3F0B40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30.3585889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7B2B96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7B2B96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bale National Park, Uganda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AD3691" w:rsidRDefault="00F438B4" w:rsidP="005D74F2">
            <w:pPr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 w:rsidRPr="00F237F1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West of Kivu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AD3691" w:rsidRDefault="00F438B4" w:rsidP="005D74F2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14"/>
                <w:szCs w:val="1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-Jan</w:t>
            </w: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C95732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957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20</w:t>
            </w:r>
          </w:p>
        </w:tc>
        <w:tc>
          <w:tcPr>
            <w:tcW w:w="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C95732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957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1.8873059</w:t>
            </w:r>
          </w:p>
        </w:tc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C95732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957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4495</w:t>
            </w:r>
          </w:p>
        </w:tc>
        <w:tc>
          <w:tcPr>
            <w:tcW w:w="31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438B4" w:rsidRPr="00C95732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C95732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est near Irang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2-Jul-0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84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0.664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8781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mang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niem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-Jun-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9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.67989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534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Lulimb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-Dec-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9–197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27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792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Tshibati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-Dec-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4–197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2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801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akasanz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-Jun-0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785–1816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72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4308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andjo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or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6–7 July 200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49–276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0.1238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4316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t. Tshiaberimu, Virunga National Park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–24 May 20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8–284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76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104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mesha, Lake Lungwe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1-Dec-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64–197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2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801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Nyakasanz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–12 Dec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.</w:t>
            </w: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201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13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2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28243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Bizomb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4 June 2008–5 June 200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2–230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634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208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gaba, Kahuzi-Biega National Park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262–230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2.2728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779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ugaba, Kahuzi-Biega National Park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–27 June 200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3–196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593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658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ki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883–196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37261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67794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ki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3–24 May 20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8–284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765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104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mesha, Lake Lungwe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88–2843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884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8167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omesha, Lake Lungwe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6-May-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45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0065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75005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izuka, Itombwe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0 June 2009, 16 June 2009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0–97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56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215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ce Bender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970–974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5.06002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.9236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Force Bender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South Kivu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7-Jan-11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8–285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31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1154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tamb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 xml:space="preserve"> 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848–2852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3.43184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0141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tamb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037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6187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8655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yalengwe, Marungu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3–203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0938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696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pa, Marungu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973–2030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7.7148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9.781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Pepa, Marungu Plateau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45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7189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42265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Road ca. 17 km west of Mitwab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56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6267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3922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itwab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  <w:tr w:rsidR="00F438B4" w:rsidRPr="00665F43" w:rsidTr="005D74F2">
        <w:trPr>
          <w:trHeight w:val="300"/>
        </w:trPr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Katanga</w:t>
            </w:r>
          </w:p>
        </w:tc>
        <w:tc>
          <w:tcPr>
            <w:tcW w:w="994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1428</w:t>
            </w:r>
          </w:p>
        </w:tc>
        <w:tc>
          <w:tcPr>
            <w:tcW w:w="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-8.46575</w:t>
            </w:r>
          </w:p>
        </w:tc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27.3307</w:t>
            </w:r>
          </w:p>
        </w:tc>
        <w:tc>
          <w:tcPr>
            <w:tcW w:w="31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438B4" w:rsidRPr="00665F43" w:rsidRDefault="00F438B4" w:rsidP="005D74F2">
            <w:pP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</w:pPr>
            <w:r w:rsidRPr="00665F4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Mayola River, ca. 3 km east of Kakunko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</w:rPr>
              <w:t>, DRC</w:t>
            </w:r>
          </w:p>
        </w:tc>
      </w:tr>
    </w:tbl>
    <w:p w:rsidR="00E62147" w:rsidRDefault="00E62147">
      <w:bookmarkStart w:id="0" w:name="_GoBack"/>
      <w:bookmarkEnd w:id="0"/>
    </w:p>
    <w:sectPr w:rsidR="00E62147" w:rsidSect="00E62147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38B4"/>
    <w:rsid w:val="00E62147"/>
    <w:rsid w:val="00F438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D704D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8B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38B4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11</Characters>
  <Application>Microsoft Macintosh Word</Application>
  <DocSecurity>0</DocSecurity>
  <Lines>15</Lines>
  <Paragraphs>4</Paragraphs>
  <ScaleCrop>false</ScaleCrop>
  <Company>Columbia University</Company>
  <LinksUpToDate>false</LinksUpToDate>
  <CharactersWithSpaces>21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ie Seimon</dc:creator>
  <cp:keywords/>
  <dc:description/>
  <cp:lastModifiedBy>Tracie Seimon</cp:lastModifiedBy>
  <cp:revision>1</cp:revision>
  <dcterms:created xsi:type="dcterms:W3CDTF">2015-12-11T20:56:00Z</dcterms:created>
  <dcterms:modified xsi:type="dcterms:W3CDTF">2015-12-11T20:56:00Z</dcterms:modified>
</cp:coreProperties>
</file>